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4F7C1" w14:textId="77777777" w:rsidR="00AE489D" w:rsidRPr="008C0885" w:rsidRDefault="00AE489D" w:rsidP="00AE48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622DC" w:rsidRPr="008C08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0885">
        <w:rPr>
          <w:rFonts w:ascii="Times New Roman" w:hAnsi="Times New Roman" w:cs="Times New Roman"/>
          <w:b/>
          <w:bCs/>
          <w:sz w:val="24"/>
          <w:szCs w:val="24"/>
        </w:rPr>
        <w:t xml:space="preserve"> Summary of selected studies between acne and natural environmental factors</w:t>
      </w:r>
    </w:p>
    <w:tbl>
      <w:tblPr>
        <w:tblStyle w:val="a3"/>
        <w:tblW w:w="15876" w:type="dxa"/>
        <w:tblInd w:w="-1139" w:type="dxa"/>
        <w:tblLook w:val="04A0" w:firstRow="1" w:lastRow="0" w:firstColumn="1" w:lastColumn="0" w:noHBand="0" w:noVBand="1"/>
      </w:tblPr>
      <w:tblGrid>
        <w:gridCol w:w="1816"/>
        <w:gridCol w:w="1326"/>
        <w:gridCol w:w="2903"/>
        <w:gridCol w:w="1688"/>
        <w:gridCol w:w="2473"/>
        <w:gridCol w:w="1701"/>
        <w:gridCol w:w="3969"/>
      </w:tblGrid>
      <w:tr w:rsidR="00AE489D" w:rsidRPr="008C0885" w14:paraId="38468A69" w14:textId="77777777" w:rsidTr="009E50D6">
        <w:tc>
          <w:tcPr>
            <w:tcW w:w="1816" w:type="dxa"/>
          </w:tcPr>
          <w:p w14:paraId="1AF08E5B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7870832"/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1326" w:type="dxa"/>
          </w:tcPr>
          <w:p w14:paraId="1992081C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903" w:type="dxa"/>
          </w:tcPr>
          <w:p w14:paraId="124DE5DA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 of the study</w:t>
            </w:r>
          </w:p>
        </w:tc>
        <w:tc>
          <w:tcPr>
            <w:tcW w:w="1688" w:type="dxa"/>
          </w:tcPr>
          <w:p w14:paraId="5177A134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73" w:type="dxa"/>
          </w:tcPr>
          <w:p w14:paraId="75702CE4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 of the study</w:t>
            </w:r>
          </w:p>
        </w:tc>
        <w:tc>
          <w:tcPr>
            <w:tcW w:w="1701" w:type="dxa"/>
          </w:tcPr>
          <w:p w14:paraId="6B772155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method</w:t>
            </w:r>
          </w:p>
        </w:tc>
        <w:tc>
          <w:tcPr>
            <w:tcW w:w="3969" w:type="dxa"/>
          </w:tcPr>
          <w:p w14:paraId="5446B97B" w14:textId="77777777" w:rsidR="00AE489D" w:rsidRPr="008C0885" w:rsidRDefault="00AE489D" w:rsidP="009E50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results</w:t>
            </w:r>
          </w:p>
        </w:tc>
      </w:tr>
      <w:tr w:rsidR="00AE489D" w:rsidRPr="008C0885" w14:paraId="00A16840" w14:textId="77777777" w:rsidTr="009E50D6">
        <w:tc>
          <w:tcPr>
            <w:tcW w:w="1816" w:type="dxa"/>
          </w:tcPr>
          <w:p w14:paraId="0538B91D" w14:textId="36753CF0" w:rsidR="00AE489D" w:rsidRPr="008C0885" w:rsidRDefault="008B530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arang</w:t>
            </w:r>
            <w:r w:rsidR="002622DC" w:rsidRPr="008C0885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1326" w:type="dxa"/>
          </w:tcPr>
          <w:p w14:paraId="6C222E47" w14:textId="55DE5EE5" w:rsidR="00AE489D" w:rsidRPr="008C0885" w:rsidRDefault="008B530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903" w:type="dxa"/>
          </w:tcPr>
          <w:p w14:paraId="178C5BE5" w14:textId="77777777" w:rsidR="008B5303" w:rsidRPr="008C0885" w:rsidRDefault="008B5303" w:rsidP="008B5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o assess the seasonal variation of acne in patients and to correlate it with</w:t>
            </w:r>
          </w:p>
          <w:p w14:paraId="76564217" w14:textId="7EAE0C05" w:rsidR="00AE489D" w:rsidRPr="008C0885" w:rsidRDefault="008B5303" w:rsidP="008B5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he monthly temperature and humidity over a period of 1 year.</w:t>
            </w:r>
          </w:p>
        </w:tc>
        <w:tc>
          <w:tcPr>
            <w:tcW w:w="1688" w:type="dxa"/>
          </w:tcPr>
          <w:p w14:paraId="66326690" w14:textId="02D9142E" w:rsidR="00AE489D" w:rsidRPr="008C0885" w:rsidRDefault="008B530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=171</w:t>
            </w:r>
          </w:p>
        </w:tc>
        <w:tc>
          <w:tcPr>
            <w:tcW w:w="2473" w:type="dxa"/>
          </w:tcPr>
          <w:p w14:paraId="3A872410" w14:textId="77777777" w:rsidR="00AE489D" w:rsidRPr="008C0885" w:rsidRDefault="008B530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73DD60D6" w14:textId="77777777" w:rsidR="008B5303" w:rsidRPr="008C0885" w:rsidRDefault="008B530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Seasonal changes in acne,</w:t>
            </w:r>
          </w:p>
          <w:p w14:paraId="214424C5" w14:textId="6D64216B" w:rsidR="008B5303" w:rsidRPr="008C0885" w:rsidRDefault="008B530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he mean temperature and humidity of each month</w:t>
            </w:r>
          </w:p>
        </w:tc>
        <w:tc>
          <w:tcPr>
            <w:tcW w:w="1701" w:type="dxa"/>
          </w:tcPr>
          <w:p w14:paraId="35838022" w14:textId="77777777" w:rsidR="00AE489D" w:rsidRPr="008C0885" w:rsidRDefault="00BD51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Z test,</w:t>
            </w:r>
          </w:p>
          <w:p w14:paraId="638CE738" w14:textId="01AE949C" w:rsidR="00BD5175" w:rsidRPr="008C0885" w:rsidRDefault="00BD5175" w:rsidP="00BD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One‐way analysis of</w:t>
            </w:r>
          </w:p>
          <w:p w14:paraId="4E436C10" w14:textId="2F8F2B5B" w:rsidR="00BD5175" w:rsidRPr="008C0885" w:rsidRDefault="00BD5175" w:rsidP="00BD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variance (ANOVA)</w:t>
            </w:r>
          </w:p>
        </w:tc>
        <w:tc>
          <w:tcPr>
            <w:tcW w:w="3969" w:type="dxa"/>
          </w:tcPr>
          <w:p w14:paraId="0B957B21" w14:textId="63614DBE" w:rsidR="00AE489D" w:rsidRPr="008C0885" w:rsidRDefault="00EB6B79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>Both temperature and humidity play a</w:t>
            </w:r>
            <w:r w:rsidR="0068675A">
              <w:rPr>
                <w:rFonts w:ascii="Times New Roman" w:hAnsi="Times New Roman" w:cs="Times New Roman"/>
                <w:sz w:val="24"/>
                <w:szCs w:val="24"/>
              </w:rPr>
              <w:t>n important</w:t>
            </w: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 xml:space="preserve"> role in the pathogenesis of acne and also contribute to the recurrence of acn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>The aggravation of acne usually occu</w:t>
            </w:r>
            <w:r w:rsidR="006867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D132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 xml:space="preserve"> in summer and rainy season.</w:t>
            </w:r>
          </w:p>
        </w:tc>
      </w:tr>
      <w:bookmarkEnd w:id="0"/>
      <w:tr w:rsidR="00BD5175" w:rsidRPr="008C0885" w14:paraId="520A92C7" w14:textId="77777777" w:rsidTr="009E50D6">
        <w:tc>
          <w:tcPr>
            <w:tcW w:w="1816" w:type="dxa"/>
          </w:tcPr>
          <w:p w14:paraId="75027B09" w14:textId="4B31095B" w:rsidR="00BD5175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Li et al. (2017)</w:t>
            </w:r>
          </w:p>
        </w:tc>
        <w:tc>
          <w:tcPr>
            <w:tcW w:w="1326" w:type="dxa"/>
          </w:tcPr>
          <w:p w14:paraId="7B36F0DE" w14:textId="1FFB0456" w:rsidR="00BD5175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903" w:type="dxa"/>
          </w:tcPr>
          <w:p w14:paraId="05C3645F" w14:textId="364E1D94" w:rsidR="00BD5175" w:rsidRPr="008C0885" w:rsidRDefault="00EB6B79" w:rsidP="008B5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>To assess the prevalence of acne in mainland China and quantify its relationship with gender, region and age.</w:t>
            </w:r>
          </w:p>
        </w:tc>
        <w:tc>
          <w:tcPr>
            <w:tcW w:w="1688" w:type="dxa"/>
          </w:tcPr>
          <w:p w14:paraId="33EE3D65" w14:textId="77777777" w:rsidR="00BD5175" w:rsidRPr="008C0885" w:rsidRDefault="00BD5175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3" w:type="dxa"/>
          </w:tcPr>
          <w:p w14:paraId="55B61DF6" w14:textId="4575B691" w:rsidR="00BD5175" w:rsidRPr="008C0885" w:rsidRDefault="00EB6B79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1701" w:type="dxa"/>
          </w:tcPr>
          <w:p w14:paraId="46A85124" w14:textId="73BBD5E4" w:rsidR="00BD5175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</w:p>
        </w:tc>
        <w:tc>
          <w:tcPr>
            <w:tcW w:w="3969" w:type="dxa"/>
          </w:tcPr>
          <w:p w14:paraId="423DA5B3" w14:textId="18AC73FC" w:rsidR="00BD5175" w:rsidRPr="008C0885" w:rsidRDefault="00EB6B79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 xml:space="preserve">The prevalence of acne in south China </w:t>
            </w:r>
            <w:r w:rsidR="00CD132B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EB6B79">
              <w:rPr>
                <w:rFonts w:ascii="Times New Roman" w:hAnsi="Times New Roman" w:cs="Times New Roman"/>
                <w:sz w:val="24"/>
                <w:szCs w:val="24"/>
              </w:rPr>
              <w:t xml:space="preserve"> higher than that in north China.</w:t>
            </w:r>
          </w:p>
        </w:tc>
      </w:tr>
      <w:tr w:rsidR="002622DC" w:rsidRPr="008C0885" w14:paraId="24ACC317" w14:textId="77777777" w:rsidTr="009E50D6">
        <w:tc>
          <w:tcPr>
            <w:tcW w:w="1816" w:type="dxa"/>
          </w:tcPr>
          <w:p w14:paraId="525C7F26" w14:textId="585B0F35" w:rsidR="002622DC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Robeva</w:t>
            </w:r>
            <w:proofErr w:type="spellEnd"/>
            <w:r w:rsidRPr="008C0885">
              <w:rPr>
                <w:rFonts w:ascii="Times New Roman" w:hAnsi="Times New Roman" w:cs="Times New Roman"/>
                <w:sz w:val="24"/>
                <w:szCs w:val="24"/>
              </w:rPr>
              <w:t xml:space="preserve"> et al (2013)</w:t>
            </w:r>
          </w:p>
        </w:tc>
        <w:tc>
          <w:tcPr>
            <w:tcW w:w="1326" w:type="dxa"/>
          </w:tcPr>
          <w:p w14:paraId="4186BC95" w14:textId="2AEA4870" w:rsidR="002622DC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Sofia, Bulgaria</w:t>
            </w:r>
          </w:p>
        </w:tc>
        <w:tc>
          <w:tcPr>
            <w:tcW w:w="2903" w:type="dxa"/>
          </w:tcPr>
          <w:p w14:paraId="68FD698E" w14:textId="79D0A538" w:rsidR="002622DC" w:rsidRPr="008C0885" w:rsidRDefault="002622DC" w:rsidP="008B5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o investigate the interrelations between the presence of acne and several variables associated with somatic growth, pubertal maturation, and environmental conditions (altitude and regions of residence)</w:t>
            </w:r>
          </w:p>
        </w:tc>
        <w:tc>
          <w:tcPr>
            <w:tcW w:w="1688" w:type="dxa"/>
          </w:tcPr>
          <w:p w14:paraId="5CC76D16" w14:textId="0946BC46" w:rsidR="002622DC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=6200</w:t>
            </w:r>
          </w:p>
        </w:tc>
        <w:tc>
          <w:tcPr>
            <w:tcW w:w="2473" w:type="dxa"/>
          </w:tcPr>
          <w:p w14:paraId="1C44DE43" w14:textId="14BCAF28" w:rsidR="002622DC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69B0D289" w14:textId="45435C7A" w:rsidR="002622DC" w:rsidRPr="008C0885" w:rsidRDefault="002622DC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he altitude of residence</w:t>
            </w:r>
          </w:p>
        </w:tc>
        <w:tc>
          <w:tcPr>
            <w:tcW w:w="1701" w:type="dxa"/>
          </w:tcPr>
          <w:p w14:paraId="3F89C10A" w14:textId="43053529" w:rsidR="002622DC" w:rsidRPr="008C0885" w:rsidRDefault="00FF6D8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Binary logistic regression</w:t>
            </w:r>
          </w:p>
        </w:tc>
        <w:tc>
          <w:tcPr>
            <w:tcW w:w="3969" w:type="dxa"/>
          </w:tcPr>
          <w:p w14:paraId="22BF6C5C" w14:textId="62AFE255" w:rsidR="002622DC" w:rsidRPr="008C0885" w:rsidRDefault="00FF6D83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he acne frequency decreased with the increasing of the altitude where the boys lived.</w:t>
            </w:r>
          </w:p>
        </w:tc>
      </w:tr>
      <w:tr w:rsidR="00671DFE" w:rsidRPr="008C0885" w14:paraId="7097188B" w14:textId="77777777" w:rsidTr="009E50D6">
        <w:tc>
          <w:tcPr>
            <w:tcW w:w="1816" w:type="dxa"/>
          </w:tcPr>
          <w:p w14:paraId="6179443F" w14:textId="7CBD4E59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orge et al.</w:t>
            </w:r>
          </w:p>
          <w:p w14:paraId="043C1548" w14:textId="77777777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18)</w:t>
            </w:r>
          </w:p>
        </w:tc>
        <w:tc>
          <w:tcPr>
            <w:tcW w:w="1326" w:type="dxa"/>
          </w:tcPr>
          <w:p w14:paraId="10093051" w14:textId="77777777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2903" w:type="dxa"/>
          </w:tcPr>
          <w:p w14:paraId="4B8F6001" w14:textId="77777777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To analyze the various factors that aggravate or precipitate acne vulgaris in </w:t>
            </w: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Indian adults.</w:t>
            </w:r>
          </w:p>
        </w:tc>
        <w:tc>
          <w:tcPr>
            <w:tcW w:w="1688" w:type="dxa"/>
          </w:tcPr>
          <w:p w14:paraId="5662D244" w14:textId="77777777" w:rsidR="00671DFE" w:rsidRPr="008C0885" w:rsidRDefault="00671DFE" w:rsidP="009E50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10</w:t>
            </w:r>
          </w:p>
        </w:tc>
        <w:tc>
          <w:tcPr>
            <w:tcW w:w="2473" w:type="dxa"/>
          </w:tcPr>
          <w:p w14:paraId="2829549E" w14:textId="77777777" w:rsidR="00671DFE" w:rsidRPr="008C0885" w:rsidRDefault="00671DF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54A00A0A" w14:textId="77777777" w:rsidR="00671DFE" w:rsidRPr="008C0885" w:rsidRDefault="00671DF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Personal habits</w:t>
            </w:r>
          </w:p>
        </w:tc>
        <w:tc>
          <w:tcPr>
            <w:tcW w:w="1701" w:type="dxa"/>
          </w:tcPr>
          <w:p w14:paraId="1AADF6E7" w14:textId="77777777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-squared test</w:t>
            </w:r>
          </w:p>
        </w:tc>
        <w:tc>
          <w:tcPr>
            <w:tcW w:w="3969" w:type="dxa"/>
          </w:tcPr>
          <w:p w14:paraId="1EE5CA85" w14:textId="34949EC4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un exposure was aggravating factors of acne.</w:t>
            </w:r>
          </w:p>
        </w:tc>
      </w:tr>
      <w:tr w:rsidR="00671DFE" w:rsidRPr="008C0885" w14:paraId="54CBC9BE" w14:textId="77777777" w:rsidTr="009E50D6">
        <w:tc>
          <w:tcPr>
            <w:tcW w:w="1816" w:type="dxa"/>
          </w:tcPr>
          <w:p w14:paraId="5863C761" w14:textId="4C5753DC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Lefebvre et al</w:t>
            </w:r>
            <w:r w:rsidR="005A22B0"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2015)</w:t>
            </w:r>
          </w:p>
        </w:tc>
        <w:tc>
          <w:tcPr>
            <w:tcW w:w="1326" w:type="dxa"/>
          </w:tcPr>
          <w:p w14:paraId="06E4AED5" w14:textId="15E7D655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xico</w:t>
            </w:r>
          </w:p>
        </w:tc>
        <w:tc>
          <w:tcPr>
            <w:tcW w:w="2903" w:type="dxa"/>
          </w:tcPr>
          <w:p w14:paraId="0E13C5A6" w14:textId="78E9CBDF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evaluate the effect of pollution on skin.</w:t>
            </w:r>
          </w:p>
        </w:tc>
        <w:tc>
          <w:tcPr>
            <w:tcW w:w="1688" w:type="dxa"/>
          </w:tcPr>
          <w:p w14:paraId="2792217C" w14:textId="797187E8" w:rsidR="00671DFE" w:rsidRPr="008C0885" w:rsidRDefault="00671DFE" w:rsidP="009E50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=189</w:t>
            </w:r>
          </w:p>
        </w:tc>
        <w:tc>
          <w:tcPr>
            <w:tcW w:w="2473" w:type="dxa"/>
          </w:tcPr>
          <w:p w14:paraId="39C31BBF" w14:textId="327BD380" w:rsidR="00671DFE" w:rsidRPr="008C0885" w:rsidRDefault="005A22B0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wo different districts with different levels of pollution</w:t>
            </w:r>
            <w:r w:rsidR="00871ED6" w:rsidRPr="008C088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C1B6405" w14:textId="6A2C1F8C" w:rsidR="00671DFE" w:rsidRPr="008C0885" w:rsidRDefault="00671DFE" w:rsidP="009E5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Biochemical and clinical skin parameters</w:t>
            </w:r>
          </w:p>
        </w:tc>
        <w:tc>
          <w:tcPr>
            <w:tcW w:w="1701" w:type="dxa"/>
          </w:tcPr>
          <w:p w14:paraId="74A7126A" w14:textId="77777777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-test,</w:t>
            </w:r>
          </w:p>
          <w:p w14:paraId="31D8E2B8" w14:textId="79C5E81A" w:rsidR="00671DFE" w:rsidRPr="008C0885" w:rsidRDefault="00671DFE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ann-Whitney test</w:t>
            </w:r>
          </w:p>
        </w:tc>
        <w:tc>
          <w:tcPr>
            <w:tcW w:w="3969" w:type="dxa"/>
          </w:tcPr>
          <w:p w14:paraId="687E6A95" w14:textId="6D871661" w:rsidR="00671DFE" w:rsidRPr="008C0885" w:rsidRDefault="005A22B0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bookmarkStart w:id="1" w:name="OLE_LINK25"/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luted environment had a negative effect on skin quality.</w:t>
            </w:r>
            <w:bookmarkEnd w:id="1"/>
          </w:p>
        </w:tc>
      </w:tr>
      <w:tr w:rsidR="005A22B0" w:rsidRPr="008C0885" w14:paraId="6917FF3C" w14:textId="77777777" w:rsidTr="009E50D6">
        <w:tc>
          <w:tcPr>
            <w:tcW w:w="1816" w:type="dxa"/>
          </w:tcPr>
          <w:p w14:paraId="6A28674E" w14:textId="12AB8CC6" w:rsidR="005A22B0" w:rsidRPr="008C0885" w:rsidRDefault="005A22B0" w:rsidP="005A22B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efebvre et al. (2016)</w:t>
            </w:r>
          </w:p>
        </w:tc>
        <w:tc>
          <w:tcPr>
            <w:tcW w:w="1326" w:type="dxa"/>
          </w:tcPr>
          <w:p w14:paraId="2B100F2D" w14:textId="440EF94A" w:rsidR="005A22B0" w:rsidRPr="008C0885" w:rsidRDefault="005A22B0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hanghai, China</w:t>
            </w:r>
          </w:p>
        </w:tc>
        <w:tc>
          <w:tcPr>
            <w:tcW w:w="2903" w:type="dxa"/>
          </w:tcPr>
          <w:p w14:paraId="22230425" w14:textId="3C3F2C63" w:rsidR="005A22B0" w:rsidRPr="008C0885" w:rsidRDefault="00EB6B79" w:rsidP="005A22B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EB6B7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evaluate the effect of urban pollution on skin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688" w:type="dxa"/>
          </w:tcPr>
          <w:p w14:paraId="3462CE44" w14:textId="20BF7379" w:rsidR="005A22B0" w:rsidRPr="008C0885" w:rsidRDefault="005A22B0" w:rsidP="009E50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=159</w:t>
            </w:r>
          </w:p>
        </w:tc>
        <w:tc>
          <w:tcPr>
            <w:tcW w:w="2473" w:type="dxa"/>
          </w:tcPr>
          <w:p w14:paraId="735AA7EE" w14:textId="4D460F67" w:rsidR="00871ED6" w:rsidRPr="008C0885" w:rsidRDefault="005A22B0" w:rsidP="00871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Two different districts</w:t>
            </w:r>
            <w:r w:rsidR="00871ED6" w:rsidRPr="008C0885">
              <w:rPr>
                <w:rFonts w:ascii="Times New Roman" w:hAnsi="Times New Roman" w:cs="Times New Roman"/>
                <w:sz w:val="24"/>
                <w:szCs w:val="24"/>
              </w:rPr>
              <w:t xml:space="preserve"> with different levels of pollution,</w:t>
            </w:r>
          </w:p>
          <w:p w14:paraId="4D8FE3D7" w14:textId="3FEE6321" w:rsidR="005A22B0" w:rsidRPr="008C0885" w:rsidRDefault="00871ED6" w:rsidP="00871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Biochemical and clinical skin parameters</w:t>
            </w:r>
          </w:p>
        </w:tc>
        <w:tc>
          <w:tcPr>
            <w:tcW w:w="1701" w:type="dxa"/>
          </w:tcPr>
          <w:p w14:paraId="2424807B" w14:textId="6A489555" w:rsidR="005A22B0" w:rsidRPr="008C0885" w:rsidRDefault="00674E28" w:rsidP="00674E2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-test or nonparametric test.</w:t>
            </w:r>
          </w:p>
        </w:tc>
        <w:tc>
          <w:tcPr>
            <w:tcW w:w="3969" w:type="dxa"/>
          </w:tcPr>
          <w:p w14:paraId="2761AC34" w14:textId="67063D3F" w:rsidR="005A22B0" w:rsidRPr="008C0885" w:rsidRDefault="005A22B0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luted environment had a negative effect on skin quality.</w:t>
            </w:r>
          </w:p>
        </w:tc>
      </w:tr>
      <w:tr w:rsidR="00674E28" w:rsidRPr="008C0885" w14:paraId="28EDDC06" w14:textId="77777777" w:rsidTr="009E50D6">
        <w:tc>
          <w:tcPr>
            <w:tcW w:w="1816" w:type="dxa"/>
          </w:tcPr>
          <w:p w14:paraId="279E59CA" w14:textId="04BCEC8E" w:rsidR="00674E28" w:rsidRPr="008C0885" w:rsidRDefault="00674E28" w:rsidP="005A22B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iu et al. (2018)</w:t>
            </w:r>
          </w:p>
        </w:tc>
        <w:tc>
          <w:tcPr>
            <w:tcW w:w="1326" w:type="dxa"/>
          </w:tcPr>
          <w:p w14:paraId="00E752CF" w14:textId="0EF407E8" w:rsidR="00674E28" w:rsidRPr="008C0885" w:rsidRDefault="00674E28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eijing, China</w:t>
            </w:r>
          </w:p>
        </w:tc>
        <w:tc>
          <w:tcPr>
            <w:tcW w:w="2903" w:type="dxa"/>
          </w:tcPr>
          <w:p w14:paraId="45607A0F" w14:textId="2DE6E059" w:rsidR="00674E28" w:rsidRPr="008C0885" w:rsidRDefault="00243691" w:rsidP="005A22B0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i</w:t>
            </w:r>
            <w:r w:rsidR="00674E28"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vestigate if a possible link exists between air pollution and acne vulgaris.</w:t>
            </w:r>
          </w:p>
        </w:tc>
        <w:tc>
          <w:tcPr>
            <w:tcW w:w="1688" w:type="dxa"/>
          </w:tcPr>
          <w:p w14:paraId="21376765" w14:textId="1B7ADA73" w:rsidR="00674E28" w:rsidRPr="008C0885" w:rsidRDefault="00674E28" w:rsidP="009E50D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=59325</w:t>
            </w:r>
          </w:p>
        </w:tc>
        <w:tc>
          <w:tcPr>
            <w:tcW w:w="2473" w:type="dxa"/>
          </w:tcPr>
          <w:p w14:paraId="6C4EDBFC" w14:textId="1FEB4F58" w:rsidR="00674E28" w:rsidRPr="008C0885" w:rsidRDefault="00674E28" w:rsidP="00871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Outpatient records of acne patients,</w:t>
            </w:r>
          </w:p>
          <w:p w14:paraId="658659BE" w14:textId="0BD7AE85" w:rsidR="00674E28" w:rsidRPr="008C0885" w:rsidRDefault="00674E28" w:rsidP="00871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Daily air pollution parameters for PM</w:t>
            </w:r>
            <w:r w:rsidRPr="00CE5D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, PM</w:t>
            </w:r>
            <w:r w:rsidRPr="00EB6B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, SO</w:t>
            </w:r>
            <w:r w:rsidRPr="00EB6B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, and NO</w:t>
            </w:r>
            <w:r w:rsidRPr="00EB6B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6E2DB5DF" w14:textId="270D845B" w:rsidR="00674E28" w:rsidRPr="008C0885" w:rsidRDefault="0054189C" w:rsidP="00674E28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neralized additive model (GAM)</w:t>
            </w:r>
          </w:p>
        </w:tc>
        <w:tc>
          <w:tcPr>
            <w:tcW w:w="3969" w:type="dxa"/>
          </w:tcPr>
          <w:p w14:paraId="6AA722C5" w14:textId="218B00BB" w:rsidR="00674E28" w:rsidRPr="008C0885" w:rsidRDefault="0054189C" w:rsidP="009E50D6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reased concentrations of ambient PM</w:t>
            </w:r>
            <w:r w:rsidRPr="00EB6B7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.5</w:t>
            </w: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PM</w:t>
            </w:r>
            <w:r w:rsidRPr="00EB6B7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and NO</w:t>
            </w:r>
            <w:r w:rsidRPr="00EB6B7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were significantly associated with increased numbers of outpatient visits for acne vulgaris.</w:t>
            </w:r>
          </w:p>
        </w:tc>
      </w:tr>
      <w:tr w:rsidR="00C0397B" w:rsidRPr="008C0885" w14:paraId="29D56566" w14:textId="77777777" w:rsidTr="009E50D6">
        <w:tc>
          <w:tcPr>
            <w:tcW w:w="1816" w:type="dxa"/>
          </w:tcPr>
          <w:p w14:paraId="669E16FB" w14:textId="77777777" w:rsidR="00C0397B" w:rsidRPr="008C0885" w:rsidRDefault="00C0397B" w:rsidP="00C0397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reno</w:t>
            </w:r>
            <w:proofErr w:type="spellEnd"/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et al.</w:t>
            </w:r>
          </w:p>
          <w:p w14:paraId="2EB2C276" w14:textId="59E49311" w:rsidR="00C0397B" w:rsidRPr="008C0885" w:rsidRDefault="00C0397B" w:rsidP="00C0397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2019)</w:t>
            </w:r>
          </w:p>
        </w:tc>
        <w:tc>
          <w:tcPr>
            <w:tcW w:w="1326" w:type="dxa"/>
          </w:tcPr>
          <w:p w14:paraId="1ADAE842" w14:textId="30EAE4FE" w:rsidR="00C0397B" w:rsidRPr="008C0885" w:rsidRDefault="00C0397B" w:rsidP="00C0397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rance, Germany, Italy, Brazil, Canada and Russia</w:t>
            </w:r>
          </w:p>
        </w:tc>
        <w:tc>
          <w:tcPr>
            <w:tcW w:w="2903" w:type="dxa"/>
          </w:tcPr>
          <w:p w14:paraId="5B0CF914" w14:textId="1F3826D3" w:rsidR="00C0397B" w:rsidRPr="008C0885" w:rsidRDefault="00C0397B" w:rsidP="00C0397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o assess the most involved expo</w:t>
            </w:r>
            <w:r w:rsidR="00CE5DB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ure</w:t>
            </w: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factors in acne.</w:t>
            </w:r>
          </w:p>
        </w:tc>
        <w:tc>
          <w:tcPr>
            <w:tcW w:w="1688" w:type="dxa"/>
          </w:tcPr>
          <w:p w14:paraId="1BBC4A96" w14:textId="798BD606" w:rsidR="00C0397B" w:rsidRPr="008C0885" w:rsidRDefault="00C0397B" w:rsidP="00C039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=6679</w:t>
            </w:r>
          </w:p>
        </w:tc>
        <w:tc>
          <w:tcPr>
            <w:tcW w:w="2473" w:type="dxa"/>
          </w:tcPr>
          <w:p w14:paraId="049E9D91" w14:textId="7777777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Demographic characteristics,</w:t>
            </w:r>
          </w:p>
          <w:p w14:paraId="540F810B" w14:textId="7777777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Nutrition and nutritional supplements,</w:t>
            </w:r>
          </w:p>
          <w:p w14:paraId="71D653C4" w14:textId="7777777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Occupational factors,</w:t>
            </w:r>
          </w:p>
          <w:p w14:paraId="46587F10" w14:textId="7777777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Medications,</w:t>
            </w:r>
          </w:p>
          <w:p w14:paraId="4C0F6234" w14:textId="7777777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Pollutants,</w:t>
            </w:r>
          </w:p>
          <w:p w14:paraId="0537331F" w14:textId="7777777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 xml:space="preserve">Psychosocial and modern lifestyle </w:t>
            </w:r>
            <w:r w:rsidRPr="008C08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s,</w:t>
            </w:r>
          </w:p>
          <w:p w14:paraId="21861990" w14:textId="31B0D1A7" w:rsidR="00C0397B" w:rsidRPr="008C0885" w:rsidRDefault="00C0397B" w:rsidP="00C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885">
              <w:rPr>
                <w:rFonts w:ascii="Times New Roman" w:hAnsi="Times New Roman" w:cs="Times New Roman"/>
                <w:sz w:val="24"/>
                <w:szCs w:val="24"/>
              </w:rPr>
              <w:t>Weather conditions</w:t>
            </w:r>
          </w:p>
        </w:tc>
        <w:tc>
          <w:tcPr>
            <w:tcW w:w="1701" w:type="dxa"/>
          </w:tcPr>
          <w:p w14:paraId="308F5E37" w14:textId="6767BFA5" w:rsidR="00C0397B" w:rsidRPr="008C0885" w:rsidRDefault="00C0397B" w:rsidP="00C0397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Multiple logistic regression analysis. W</w:t>
            </w:r>
          </w:p>
        </w:tc>
        <w:tc>
          <w:tcPr>
            <w:tcW w:w="3969" w:type="dxa"/>
          </w:tcPr>
          <w:p w14:paraId="071E209A" w14:textId="122FFDD4" w:rsidR="00C0397B" w:rsidRPr="008C0885" w:rsidRDefault="00C0397B" w:rsidP="00C0397B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8C08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utrition, pollution, stress and harsh skin care, as well as climate and sun exposure may be considered the most frequent factors related to acne.</w:t>
            </w:r>
          </w:p>
        </w:tc>
      </w:tr>
    </w:tbl>
    <w:p w14:paraId="03AD9AEE" w14:textId="77777777" w:rsidR="008C0885" w:rsidRPr="002E621B" w:rsidRDefault="008C0885" w:rsidP="006B2A9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sectPr w:rsidR="008C0885" w:rsidRPr="002E621B" w:rsidSect="008350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C0F69" w16cex:dateUtc="2020-04-11T01:42:00Z"/>
  <w16cex:commentExtensible w16cex:durableId="223C111F" w16cex:dateUtc="2020-04-11T01:49:00Z"/>
  <w16cex:commentExtensible w16cex:durableId="223C1185" w16cex:dateUtc="2020-04-11T01:51:00Z"/>
  <w16cex:commentExtensible w16cex:durableId="223C11F6" w16cex:dateUtc="2020-04-11T01:52:00Z"/>
  <w16cex:commentExtensible w16cex:durableId="223C1284" w16cex:dateUtc="2020-04-11T01:55:00Z"/>
  <w16cex:commentExtensible w16cex:durableId="223C140C" w16cex:dateUtc="2020-04-11T02:01:00Z"/>
  <w16cex:commentExtensible w16cex:durableId="223C1784" w16cex:dateUtc="2020-04-11T02:16:00Z"/>
  <w16cex:commentExtensible w16cex:durableId="223C17F1" w16cex:dateUtc="2020-04-11T02:18:00Z"/>
  <w16cex:commentExtensible w16cex:durableId="223C1B9A" w16cex:dateUtc="2020-04-11T02:34:00Z"/>
  <w16cex:commentExtensible w16cex:durableId="223C230D" w16cex:dateUtc="2020-04-11T03:05:00Z"/>
  <w16cex:commentExtensible w16cex:durableId="223C25FE" w16cex:dateUtc="2020-04-11T03:18:00Z"/>
  <w16cex:commentExtensible w16cex:durableId="223C2324" w16cex:dateUtc="2020-04-11T03:06:00Z"/>
  <w16cex:commentExtensible w16cex:durableId="223C265D" w16cex:dateUtc="2020-04-11T03:19:00Z"/>
  <w16cex:commentExtensible w16cex:durableId="223C272A" w16cex:dateUtc="2020-04-11T03:23:00Z"/>
  <w16cex:commentExtensible w16cex:durableId="223C2750" w16cex:dateUtc="2020-04-11T03:24:00Z"/>
  <w16cex:commentExtensible w16cex:durableId="223C2860" w16cex:dateUtc="2020-04-11T03:28:00Z"/>
  <w16cex:commentExtensible w16cex:durableId="223C2B95" w16cex:dateUtc="2020-04-11T03:42:00Z"/>
  <w16cex:commentExtensible w16cex:durableId="223C2C68" w16cex:dateUtc="2020-04-11T03:45:00Z"/>
  <w16cex:commentExtensible w16cex:durableId="223C2DE5" w16cex:dateUtc="2020-04-11T03:52:00Z"/>
  <w16cex:commentExtensible w16cex:durableId="223C2E07" w16cex:dateUtc="2020-04-11T03:52:00Z"/>
  <w16cex:commentExtensible w16cex:durableId="223C2E62" w16cex:dateUtc="2020-04-11T03:54:00Z"/>
  <w16cex:commentExtensible w16cex:durableId="223C2E8B" w16cex:dateUtc="2020-04-11T03:54:00Z"/>
  <w16cex:commentExtensible w16cex:durableId="223C2F75" w16cex:dateUtc="2020-04-11T03:58:00Z"/>
  <w16cex:commentExtensible w16cex:durableId="223C3175" w16cex:dateUtc="2020-04-11T04:07:00Z"/>
  <w16cex:commentExtensible w16cex:durableId="223C32BB" w16cex:dateUtc="2020-04-11T04:12:00Z"/>
  <w16cex:commentExtensible w16cex:durableId="223C331F" w16cex:dateUtc="2020-04-11T04:14:00Z"/>
  <w16cex:commentExtensible w16cex:durableId="223C3450" w16cex:dateUtc="2020-04-11T04:19:00Z"/>
  <w16cex:commentExtensible w16cex:durableId="223C350E" w16cex:dateUtc="2020-04-11T04:22:00Z"/>
  <w16cex:commentExtensible w16cex:durableId="223C34B5" w16cex:dateUtc="2020-04-11T04:21:00Z"/>
  <w16cex:commentExtensible w16cex:durableId="223C365F" w16cex:dateUtc="2020-04-11T04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3DE29" w14:textId="77777777" w:rsidR="00BA5261" w:rsidRDefault="00BA5261" w:rsidP="00512B8B">
      <w:r>
        <w:separator/>
      </w:r>
    </w:p>
  </w:endnote>
  <w:endnote w:type="continuationSeparator" w:id="0">
    <w:p w14:paraId="260EA8CA" w14:textId="77777777" w:rsidR="00BA5261" w:rsidRDefault="00BA5261" w:rsidP="0051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2742F" w14:textId="77777777" w:rsidR="00BA5261" w:rsidRDefault="00BA5261" w:rsidP="00512B8B">
      <w:r>
        <w:separator/>
      </w:r>
    </w:p>
  </w:footnote>
  <w:footnote w:type="continuationSeparator" w:id="0">
    <w:p w14:paraId="052999E3" w14:textId="77777777" w:rsidR="00BA5261" w:rsidRDefault="00BA5261" w:rsidP="0051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B0"/>
    <w:rsid w:val="000066DD"/>
    <w:rsid w:val="00015C73"/>
    <w:rsid w:val="00035375"/>
    <w:rsid w:val="00037FF1"/>
    <w:rsid w:val="00043A1B"/>
    <w:rsid w:val="00047E7D"/>
    <w:rsid w:val="00050C9E"/>
    <w:rsid w:val="00050FEB"/>
    <w:rsid w:val="00051B4A"/>
    <w:rsid w:val="0007366B"/>
    <w:rsid w:val="00081409"/>
    <w:rsid w:val="000848B1"/>
    <w:rsid w:val="000B7950"/>
    <w:rsid w:val="000E1921"/>
    <w:rsid w:val="000E6E7A"/>
    <w:rsid w:val="000F38AB"/>
    <w:rsid w:val="000F606C"/>
    <w:rsid w:val="00125ED8"/>
    <w:rsid w:val="0014316E"/>
    <w:rsid w:val="00146B0C"/>
    <w:rsid w:val="0018504A"/>
    <w:rsid w:val="00192A66"/>
    <w:rsid w:val="001A28C2"/>
    <w:rsid w:val="001B25B0"/>
    <w:rsid w:val="001B3D19"/>
    <w:rsid w:val="001C28F7"/>
    <w:rsid w:val="002146C0"/>
    <w:rsid w:val="00214F09"/>
    <w:rsid w:val="0024142C"/>
    <w:rsid w:val="00242631"/>
    <w:rsid w:val="00243691"/>
    <w:rsid w:val="002622DC"/>
    <w:rsid w:val="002704E7"/>
    <w:rsid w:val="00285BE5"/>
    <w:rsid w:val="00294A9D"/>
    <w:rsid w:val="00297A75"/>
    <w:rsid w:val="002A05CB"/>
    <w:rsid w:val="002A51D2"/>
    <w:rsid w:val="002A5C79"/>
    <w:rsid w:val="002A6FEF"/>
    <w:rsid w:val="002E4F69"/>
    <w:rsid w:val="002E621B"/>
    <w:rsid w:val="002E696D"/>
    <w:rsid w:val="002E6B36"/>
    <w:rsid w:val="00303345"/>
    <w:rsid w:val="0031267D"/>
    <w:rsid w:val="00317C68"/>
    <w:rsid w:val="003209F2"/>
    <w:rsid w:val="00323F24"/>
    <w:rsid w:val="00330E38"/>
    <w:rsid w:val="00333DF7"/>
    <w:rsid w:val="0034086B"/>
    <w:rsid w:val="003606FF"/>
    <w:rsid w:val="00383845"/>
    <w:rsid w:val="00390B2D"/>
    <w:rsid w:val="003A2193"/>
    <w:rsid w:val="003A2D31"/>
    <w:rsid w:val="003A4235"/>
    <w:rsid w:val="003B257A"/>
    <w:rsid w:val="003B6AE7"/>
    <w:rsid w:val="003C1983"/>
    <w:rsid w:val="003C392C"/>
    <w:rsid w:val="003D7ED4"/>
    <w:rsid w:val="003E6670"/>
    <w:rsid w:val="0040799C"/>
    <w:rsid w:val="00415CFC"/>
    <w:rsid w:val="00420A58"/>
    <w:rsid w:val="00426A62"/>
    <w:rsid w:val="0043037A"/>
    <w:rsid w:val="00447658"/>
    <w:rsid w:val="0046338C"/>
    <w:rsid w:val="0048062F"/>
    <w:rsid w:val="0048243A"/>
    <w:rsid w:val="004B48F6"/>
    <w:rsid w:val="004D4965"/>
    <w:rsid w:val="004D56AA"/>
    <w:rsid w:val="004E4EBD"/>
    <w:rsid w:val="004E5A74"/>
    <w:rsid w:val="004E6117"/>
    <w:rsid w:val="004F5275"/>
    <w:rsid w:val="004F5D49"/>
    <w:rsid w:val="00506AAA"/>
    <w:rsid w:val="00512B8B"/>
    <w:rsid w:val="00513869"/>
    <w:rsid w:val="00530AF8"/>
    <w:rsid w:val="0054189C"/>
    <w:rsid w:val="00586625"/>
    <w:rsid w:val="005944FD"/>
    <w:rsid w:val="005A22B0"/>
    <w:rsid w:val="005A5319"/>
    <w:rsid w:val="005A6E5B"/>
    <w:rsid w:val="005C6D98"/>
    <w:rsid w:val="005E0379"/>
    <w:rsid w:val="005E1EE3"/>
    <w:rsid w:val="005F25A4"/>
    <w:rsid w:val="005F6EAB"/>
    <w:rsid w:val="00613870"/>
    <w:rsid w:val="0062026E"/>
    <w:rsid w:val="006245D4"/>
    <w:rsid w:val="006334F0"/>
    <w:rsid w:val="00650EC6"/>
    <w:rsid w:val="006545E3"/>
    <w:rsid w:val="006571BA"/>
    <w:rsid w:val="00670C3B"/>
    <w:rsid w:val="0067105F"/>
    <w:rsid w:val="00671DFE"/>
    <w:rsid w:val="00674E28"/>
    <w:rsid w:val="0068675A"/>
    <w:rsid w:val="006A2E34"/>
    <w:rsid w:val="006B2A90"/>
    <w:rsid w:val="006E6CAC"/>
    <w:rsid w:val="006F6F85"/>
    <w:rsid w:val="0071649F"/>
    <w:rsid w:val="007229FE"/>
    <w:rsid w:val="00725585"/>
    <w:rsid w:val="00725A1D"/>
    <w:rsid w:val="0073659E"/>
    <w:rsid w:val="00740DC1"/>
    <w:rsid w:val="00752FE8"/>
    <w:rsid w:val="00764C5D"/>
    <w:rsid w:val="00765F26"/>
    <w:rsid w:val="00784B6B"/>
    <w:rsid w:val="00790537"/>
    <w:rsid w:val="007B2A42"/>
    <w:rsid w:val="007C14C1"/>
    <w:rsid w:val="007D3725"/>
    <w:rsid w:val="007D5600"/>
    <w:rsid w:val="007F7765"/>
    <w:rsid w:val="008023B4"/>
    <w:rsid w:val="00804ADD"/>
    <w:rsid w:val="00817E24"/>
    <w:rsid w:val="00835004"/>
    <w:rsid w:val="0084037D"/>
    <w:rsid w:val="00843FF6"/>
    <w:rsid w:val="00844A0B"/>
    <w:rsid w:val="00851A16"/>
    <w:rsid w:val="0085297F"/>
    <w:rsid w:val="008713C7"/>
    <w:rsid w:val="00871ED6"/>
    <w:rsid w:val="00875A47"/>
    <w:rsid w:val="00896546"/>
    <w:rsid w:val="008A1796"/>
    <w:rsid w:val="008A4DBB"/>
    <w:rsid w:val="008B5303"/>
    <w:rsid w:val="008C0885"/>
    <w:rsid w:val="008D09E0"/>
    <w:rsid w:val="008E4A83"/>
    <w:rsid w:val="008E699C"/>
    <w:rsid w:val="0092004B"/>
    <w:rsid w:val="009268CC"/>
    <w:rsid w:val="00945A97"/>
    <w:rsid w:val="00947C18"/>
    <w:rsid w:val="00974B54"/>
    <w:rsid w:val="00975698"/>
    <w:rsid w:val="00986BCE"/>
    <w:rsid w:val="009A5F9E"/>
    <w:rsid w:val="009B694B"/>
    <w:rsid w:val="009E3BE1"/>
    <w:rsid w:val="009E50D6"/>
    <w:rsid w:val="009F774B"/>
    <w:rsid w:val="009F79DD"/>
    <w:rsid w:val="00A239ED"/>
    <w:rsid w:val="00A638F9"/>
    <w:rsid w:val="00A6731A"/>
    <w:rsid w:val="00AA5A47"/>
    <w:rsid w:val="00AC6C2E"/>
    <w:rsid w:val="00AE489D"/>
    <w:rsid w:val="00B3434D"/>
    <w:rsid w:val="00B6397E"/>
    <w:rsid w:val="00B67375"/>
    <w:rsid w:val="00B80FF2"/>
    <w:rsid w:val="00B94518"/>
    <w:rsid w:val="00BA5261"/>
    <w:rsid w:val="00BB21ED"/>
    <w:rsid w:val="00BC1F9B"/>
    <w:rsid w:val="00BC2EC7"/>
    <w:rsid w:val="00BD5175"/>
    <w:rsid w:val="00C00203"/>
    <w:rsid w:val="00C030F7"/>
    <w:rsid w:val="00C0397B"/>
    <w:rsid w:val="00C2673B"/>
    <w:rsid w:val="00C41092"/>
    <w:rsid w:val="00C50657"/>
    <w:rsid w:val="00C62036"/>
    <w:rsid w:val="00C662F0"/>
    <w:rsid w:val="00C77669"/>
    <w:rsid w:val="00CB2ACC"/>
    <w:rsid w:val="00CC09D6"/>
    <w:rsid w:val="00CD132B"/>
    <w:rsid w:val="00CE5DBB"/>
    <w:rsid w:val="00D212D9"/>
    <w:rsid w:val="00D24053"/>
    <w:rsid w:val="00D44612"/>
    <w:rsid w:val="00D723B8"/>
    <w:rsid w:val="00D73BC6"/>
    <w:rsid w:val="00D85295"/>
    <w:rsid w:val="00D86804"/>
    <w:rsid w:val="00D918A7"/>
    <w:rsid w:val="00DE612E"/>
    <w:rsid w:val="00DF0D54"/>
    <w:rsid w:val="00DF6F78"/>
    <w:rsid w:val="00E00B65"/>
    <w:rsid w:val="00E21481"/>
    <w:rsid w:val="00E2327F"/>
    <w:rsid w:val="00E236B5"/>
    <w:rsid w:val="00E42E4D"/>
    <w:rsid w:val="00E450F1"/>
    <w:rsid w:val="00E5593C"/>
    <w:rsid w:val="00E61DC1"/>
    <w:rsid w:val="00E62D20"/>
    <w:rsid w:val="00E638F5"/>
    <w:rsid w:val="00E87A0A"/>
    <w:rsid w:val="00E87AB4"/>
    <w:rsid w:val="00EB5118"/>
    <w:rsid w:val="00EB6B79"/>
    <w:rsid w:val="00EC483C"/>
    <w:rsid w:val="00EC58D2"/>
    <w:rsid w:val="00ED1B6D"/>
    <w:rsid w:val="00ED1DB8"/>
    <w:rsid w:val="00F045B2"/>
    <w:rsid w:val="00F06265"/>
    <w:rsid w:val="00F30CC4"/>
    <w:rsid w:val="00F378DA"/>
    <w:rsid w:val="00F73434"/>
    <w:rsid w:val="00F7403D"/>
    <w:rsid w:val="00F86C66"/>
    <w:rsid w:val="00F91DF8"/>
    <w:rsid w:val="00F96597"/>
    <w:rsid w:val="00FA4F19"/>
    <w:rsid w:val="00FB0FCC"/>
    <w:rsid w:val="00FB2D12"/>
    <w:rsid w:val="00FC5DA3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17802"/>
  <w15:chartTrackingRefBased/>
  <w15:docId w15:val="{15E30AD0-582B-4E4E-A59A-F5637A50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8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A5A4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A5A4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1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2B8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2B8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B257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B257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B257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B257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B25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0694F-4FCB-4A9A-B26E-ED8035C70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Pages>3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婷</dc:creator>
  <cp:keywords/>
  <dc:description/>
  <cp:lastModifiedBy>杨 建婷</cp:lastModifiedBy>
  <cp:revision>140</cp:revision>
  <dcterms:created xsi:type="dcterms:W3CDTF">2019-11-24T07:22:00Z</dcterms:created>
  <dcterms:modified xsi:type="dcterms:W3CDTF">2020-04-11T07:53:00Z</dcterms:modified>
</cp:coreProperties>
</file>